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1CC0A8" w14:textId="2F09ED89" w:rsidR="0049153D" w:rsidRPr="0049153D" w:rsidRDefault="0049153D" w:rsidP="0049153D">
      <w:pPr>
        <w:rPr>
          <w:rFonts w:ascii="Times New Roman" w:hAnsi="Times New Roman" w:cs="Times New Roman"/>
          <w:b/>
          <w:sz w:val="32"/>
          <w:szCs w:val="36"/>
        </w:rPr>
      </w:pPr>
      <w:r w:rsidRPr="0049153D">
        <w:rPr>
          <w:rFonts w:ascii="Times New Roman" w:hAnsi="Times New Roman" w:cs="Times New Roman"/>
          <w:b/>
          <w:sz w:val="32"/>
          <w:szCs w:val="36"/>
        </w:rPr>
        <w:t>Supplementary Information</w:t>
      </w:r>
    </w:p>
    <w:p w14:paraId="0F2D017F" w14:textId="0E54F2A6" w:rsidR="0049153D" w:rsidRPr="0049153D" w:rsidRDefault="0049153D" w:rsidP="0049153D">
      <w:pPr>
        <w:rPr>
          <w:rFonts w:ascii="Times New Roman" w:hAnsi="Times New Roman" w:cs="Times New Roman"/>
          <w:b/>
          <w:sz w:val="32"/>
          <w:szCs w:val="36"/>
        </w:rPr>
      </w:pPr>
      <w:r w:rsidRPr="0049153D">
        <w:rPr>
          <w:rFonts w:ascii="Times New Roman" w:hAnsi="Times New Roman" w:cs="Times New Roman"/>
          <w:b/>
          <w:sz w:val="32"/>
          <w:szCs w:val="36"/>
        </w:rPr>
        <w:t>ITGA2 as a potential nanotherapeutic target for glioblastoma</w:t>
      </w:r>
    </w:p>
    <w:p w14:paraId="4C9F177D" w14:textId="58D8437F" w:rsidR="0049153D" w:rsidRPr="0049153D" w:rsidRDefault="0049153D" w:rsidP="0049153D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sz w:val="24"/>
          <w:szCs w:val="24"/>
        </w:rPr>
        <w:t>Peng Guo, Alexand</w:t>
      </w:r>
      <w:bookmarkStart w:id="0" w:name="_GoBack"/>
      <w:bookmarkEnd w:id="0"/>
      <w:r w:rsidRPr="0049153D">
        <w:rPr>
          <w:rFonts w:ascii="Times New Roman" w:hAnsi="Times New Roman" w:cs="Times New Roman"/>
          <w:sz w:val="24"/>
          <w:szCs w:val="24"/>
        </w:rPr>
        <w:t>er Moses-Gardner, Jing Huang, Edward R. Smith, and Marsha A. Moses</w:t>
      </w:r>
    </w:p>
    <w:p w14:paraId="322BDD08" w14:textId="77777777" w:rsidR="0049153D" w:rsidRPr="0049153D" w:rsidRDefault="0049153D" w:rsidP="0049153D">
      <w:pPr>
        <w:rPr>
          <w:rFonts w:ascii="Times New Roman" w:hAnsi="Times New Roman" w:cs="Times New Roman"/>
          <w:b/>
          <w:sz w:val="36"/>
          <w:szCs w:val="36"/>
        </w:rPr>
      </w:pPr>
      <w:r w:rsidRPr="0049153D">
        <w:rPr>
          <w:rFonts w:ascii="Times New Roman" w:hAnsi="Times New Roman" w:cs="Times New Roman"/>
          <w:b/>
          <w:sz w:val="36"/>
          <w:szCs w:val="36"/>
        </w:rPr>
        <w:br w:type="page"/>
      </w:r>
    </w:p>
    <w:p w14:paraId="7E8785FA" w14:textId="5F17E152" w:rsidR="004B2F0B" w:rsidRPr="0049153D" w:rsidRDefault="004B2F0B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b/>
          <w:sz w:val="24"/>
          <w:szCs w:val="24"/>
        </w:rPr>
        <w:lastRenderedPageBreak/>
        <w:t>Figure S1.</w:t>
      </w:r>
      <w:r w:rsidRPr="0049153D">
        <w:rPr>
          <w:rFonts w:ascii="Times New Roman" w:hAnsi="Times New Roman" w:cs="Times New Roman"/>
          <w:sz w:val="24"/>
          <w:szCs w:val="24"/>
        </w:rPr>
        <w:t xml:space="preserve"> The effect of ITGA2 antibody blockade on human A172 cell proliferation at different antibody concentrations: (a) 0.4 µg/mL, (b) 2 µg/mL, and (c) 10 µg/mL. IgG was used as </w:t>
      </w:r>
      <w:r w:rsidR="00C86951" w:rsidRPr="0049153D">
        <w:rPr>
          <w:rFonts w:ascii="Times New Roman" w:hAnsi="Times New Roman" w:cs="Times New Roman"/>
          <w:sz w:val="24"/>
          <w:szCs w:val="24"/>
        </w:rPr>
        <w:t xml:space="preserve">the </w:t>
      </w:r>
      <w:r w:rsidRPr="0049153D">
        <w:rPr>
          <w:rFonts w:ascii="Times New Roman" w:hAnsi="Times New Roman" w:cs="Times New Roman"/>
          <w:sz w:val="24"/>
          <w:szCs w:val="24"/>
        </w:rPr>
        <w:t>control.</w:t>
      </w:r>
      <w:r w:rsidRPr="004915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939432" wp14:editId="2CA8EE99">
            <wp:extent cx="6538658" cy="1950294"/>
            <wp:effectExtent l="0" t="0" r="0" b="0"/>
            <wp:docPr id="1" name="图片 1" descr="C:\Users\dd0351\Desktop\GBM Project\2018-12-20 Revision\A172 Migration\Figure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d0351\Desktop\GBM Project\2018-12-20 Revision\A172 Migration\Figure 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0516" cy="1956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BC40D" w14:textId="77777777" w:rsidR="004B2F0B" w:rsidRPr="0049153D" w:rsidRDefault="004B2F0B">
      <w:pPr>
        <w:rPr>
          <w:rFonts w:ascii="Times New Roman" w:hAnsi="Times New Roman" w:cs="Times New Roman"/>
          <w:sz w:val="24"/>
          <w:szCs w:val="24"/>
        </w:rPr>
      </w:pPr>
    </w:p>
    <w:p w14:paraId="1A0D06DC" w14:textId="77777777" w:rsidR="004B2F0B" w:rsidRPr="0049153D" w:rsidRDefault="00782F7F">
      <w:pPr>
        <w:rPr>
          <w:rFonts w:ascii="Times New Roman" w:hAnsi="Times New Roman" w:cs="Times New Roman"/>
          <w:b/>
          <w:sz w:val="24"/>
          <w:szCs w:val="24"/>
        </w:rPr>
      </w:pPr>
      <w:r w:rsidRPr="0049153D">
        <w:rPr>
          <w:rFonts w:ascii="Times New Roman" w:hAnsi="Times New Roman" w:cs="Times New Roman"/>
          <w:b/>
          <w:sz w:val="24"/>
          <w:szCs w:val="24"/>
        </w:rPr>
        <w:t>.</w:t>
      </w:r>
      <w:r w:rsidR="004B2F0B" w:rsidRPr="0049153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0CCDB20" w14:textId="391379FC" w:rsidR="004B2F0B" w:rsidRPr="0049153D" w:rsidRDefault="004B2F0B" w:rsidP="004B2F0B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b/>
          <w:sz w:val="24"/>
          <w:szCs w:val="24"/>
        </w:rPr>
        <w:lastRenderedPageBreak/>
        <w:t>Figure S2.</w:t>
      </w:r>
      <w:r w:rsidRPr="0049153D">
        <w:rPr>
          <w:rFonts w:ascii="Times New Roman" w:hAnsi="Times New Roman" w:cs="Times New Roman"/>
          <w:sz w:val="24"/>
          <w:szCs w:val="24"/>
        </w:rPr>
        <w:t xml:space="preserve"> ITGA2 antibody blockade </w:t>
      </w:r>
      <w:r w:rsidR="00FB3CA2" w:rsidRPr="0049153D">
        <w:rPr>
          <w:rFonts w:ascii="Times New Roman" w:hAnsi="Times New Roman" w:cs="Times New Roman"/>
          <w:sz w:val="24"/>
          <w:szCs w:val="24"/>
        </w:rPr>
        <w:t>inhibits</w:t>
      </w:r>
      <w:r w:rsidRPr="0049153D">
        <w:rPr>
          <w:rFonts w:ascii="Times New Roman" w:hAnsi="Times New Roman" w:cs="Times New Roman"/>
          <w:sz w:val="24"/>
          <w:szCs w:val="24"/>
        </w:rPr>
        <w:t xml:space="preserve"> human A172 cell migration at different antibody concentrations: 0.4 µg/mL, 2 µg/mL, and 10 µg/mL. Representative microscope images (a) and quantitative analyses (b) of migrated A172 cells under ITGA2 antibody blockade treatment in a transwell migration assay. IgG was used as a control. *** P&lt;0.001, NS not significant.  </w:t>
      </w:r>
    </w:p>
    <w:p w14:paraId="4DFF0CC0" w14:textId="77777777" w:rsidR="004B2F0B" w:rsidRPr="0049153D" w:rsidRDefault="004B2F0B">
      <w:pPr>
        <w:rPr>
          <w:rFonts w:ascii="Times New Roman" w:hAnsi="Times New Roman" w:cs="Times New Roman"/>
          <w:sz w:val="24"/>
          <w:szCs w:val="24"/>
        </w:rPr>
      </w:pPr>
    </w:p>
    <w:p w14:paraId="4C990F72" w14:textId="77777777" w:rsidR="004B2F0B" w:rsidRPr="0049153D" w:rsidRDefault="004B2F0B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D63268" wp14:editId="1F589CEB">
            <wp:extent cx="5805923" cy="2743200"/>
            <wp:effectExtent l="0" t="0" r="4445" b="0"/>
            <wp:docPr id="2" name="图片 2" descr="C:\Users\dd0351\Desktop\GBM Project\2018-12-20 Revision\A172 Migration\Figure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d0351\Desktop\GBM Project\2018-12-20 Revision\A172 Migration\Figure 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923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F26AB9" w14:textId="77777777" w:rsidR="004B2F0B" w:rsidRPr="0049153D" w:rsidRDefault="004B2F0B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sz w:val="24"/>
          <w:szCs w:val="24"/>
        </w:rPr>
        <w:br w:type="page"/>
      </w:r>
    </w:p>
    <w:p w14:paraId="5F5DBD76" w14:textId="08144D0B" w:rsidR="004B2F0B" w:rsidRPr="0049153D" w:rsidRDefault="00111234">
      <w:pPr>
        <w:rPr>
          <w:sz w:val="24"/>
          <w:szCs w:val="24"/>
        </w:rPr>
      </w:pPr>
      <w:r w:rsidRPr="0049153D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BF3C01" w:rsidRPr="0049153D">
        <w:rPr>
          <w:rFonts w:ascii="Times New Roman" w:hAnsi="Times New Roman" w:cs="Times New Roman"/>
          <w:b/>
          <w:sz w:val="24"/>
          <w:szCs w:val="24"/>
        </w:rPr>
        <w:t>3.</w:t>
      </w:r>
      <w:r w:rsidRPr="004915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153D">
        <w:rPr>
          <w:rFonts w:ascii="Times New Roman" w:hAnsi="Times New Roman" w:cs="Times New Roman"/>
          <w:sz w:val="24"/>
          <w:szCs w:val="24"/>
        </w:rPr>
        <w:t>Representative TEM images of IgG-Dox-LP and ITGA2-Dox-LP. The scale bars represent 400 nm.</w:t>
      </w:r>
    </w:p>
    <w:p w14:paraId="2A3A2F9C" w14:textId="77777777" w:rsidR="00111234" w:rsidRPr="0049153D" w:rsidRDefault="00111234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173CA0" wp14:editId="6C7DB6BD">
            <wp:extent cx="5056073" cy="2743200"/>
            <wp:effectExtent l="0" t="0" r="0" b="0"/>
            <wp:docPr id="4" name="图片 4" descr="C:\Users\dd0351\Desktop\GBM Project\2018-12-20 Revision\A172 Migration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d0351\Desktop\GBM Project\2018-12-20 Revision\A172 Migration\Figure S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6073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84ECA" w14:textId="44637692" w:rsidR="00BF3C01" w:rsidRPr="0049153D" w:rsidRDefault="00BF3C01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sz w:val="24"/>
          <w:szCs w:val="24"/>
        </w:rPr>
        <w:br w:type="page"/>
      </w:r>
    </w:p>
    <w:p w14:paraId="36C89B0D" w14:textId="0AB51F20" w:rsidR="00BF3C01" w:rsidRPr="0049153D" w:rsidRDefault="00BF3C01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4. </w:t>
      </w:r>
      <w:r w:rsidRPr="0049153D">
        <w:rPr>
          <w:rFonts w:ascii="Times New Roman" w:hAnsi="Times New Roman" w:cs="Times New Roman"/>
          <w:sz w:val="24"/>
          <w:szCs w:val="24"/>
        </w:rPr>
        <w:t>QPI analyses of human GBM cell migration activity at different liposome incubation times (24h and 48h). (a) Cell migration trajectories of A172 cells treated with IgG-LP or ITGA2-LP for 24h and 48h. (b) Quantified cell migration speed of A172 cells treated with IgG-LP or ITGA2-LP for 24h and 48h, demonstrating significantly decreased migration of glioma cells following ITGA2-LP treatment.</w:t>
      </w:r>
      <w:r w:rsidRPr="0049153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541420D" w14:textId="3725EDF2" w:rsidR="00934F06" w:rsidRPr="0049153D" w:rsidRDefault="00BF3C01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5262C43" wp14:editId="629284E5">
            <wp:extent cx="5128125" cy="6475444"/>
            <wp:effectExtent l="0" t="0" r="0" b="1905"/>
            <wp:docPr id="5" name="图片 5" descr="C:\Users\dd0351\Desktop\000000 GBM Project\2018-12-20 Revision\QPI\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d0351\Desktop\000000 GBM Project\2018-12-20 Revision\QPI\Figure S5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2055" cy="6480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34F06" w:rsidRPr="0049153D">
        <w:rPr>
          <w:rFonts w:ascii="Times New Roman" w:hAnsi="Times New Roman" w:cs="Times New Roman"/>
          <w:sz w:val="24"/>
          <w:szCs w:val="24"/>
        </w:rPr>
        <w:br w:type="page"/>
      </w:r>
    </w:p>
    <w:p w14:paraId="038FA00D" w14:textId="7E7A3DD3" w:rsidR="00934F06" w:rsidRPr="0049153D" w:rsidRDefault="00934F06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b/>
          <w:sz w:val="24"/>
          <w:szCs w:val="24"/>
        </w:rPr>
        <w:lastRenderedPageBreak/>
        <w:t>Table S1.</w:t>
      </w:r>
      <w:r w:rsidRPr="0049153D">
        <w:rPr>
          <w:rFonts w:ascii="Times New Roman" w:hAnsi="Times New Roman" w:cs="Times New Roman"/>
          <w:sz w:val="24"/>
          <w:szCs w:val="24"/>
        </w:rPr>
        <w:t xml:space="preserve"> IC</w:t>
      </w:r>
      <w:r w:rsidR="00782F7F" w:rsidRPr="0049153D">
        <w:rPr>
          <w:rFonts w:ascii="Times New Roman" w:hAnsi="Times New Roman" w:cs="Times New Roman"/>
          <w:sz w:val="24"/>
          <w:szCs w:val="24"/>
          <w:vertAlign w:val="subscript"/>
        </w:rPr>
        <w:t xml:space="preserve">50 </w:t>
      </w:r>
      <w:r w:rsidR="00782F7F" w:rsidRPr="0049153D">
        <w:rPr>
          <w:rFonts w:ascii="Times New Roman" w:hAnsi="Times New Roman" w:cs="Times New Roman"/>
          <w:sz w:val="24"/>
          <w:szCs w:val="24"/>
        </w:rPr>
        <w:t xml:space="preserve">values </w:t>
      </w:r>
      <w:r w:rsidRPr="0049153D">
        <w:rPr>
          <w:rFonts w:ascii="Times New Roman" w:hAnsi="Times New Roman" w:cs="Times New Roman"/>
          <w:sz w:val="24"/>
          <w:szCs w:val="24"/>
        </w:rPr>
        <w:t xml:space="preserve">of </w:t>
      </w:r>
      <w:r w:rsidR="00782F7F" w:rsidRPr="0049153D">
        <w:rPr>
          <w:rFonts w:ascii="Times New Roman" w:hAnsi="Times New Roman" w:cs="Times New Roman"/>
          <w:sz w:val="24"/>
          <w:szCs w:val="24"/>
        </w:rPr>
        <w:t>f</w:t>
      </w:r>
      <w:r w:rsidRPr="0049153D">
        <w:rPr>
          <w:rFonts w:ascii="Times New Roman" w:hAnsi="Times New Roman" w:cs="Times New Roman"/>
          <w:sz w:val="24"/>
          <w:szCs w:val="24"/>
        </w:rPr>
        <w:t>ree Dox</w:t>
      </w:r>
      <w:r w:rsidR="00B56EC2" w:rsidRPr="0049153D">
        <w:rPr>
          <w:rFonts w:ascii="Times New Roman" w:hAnsi="Times New Roman" w:cs="Times New Roman"/>
          <w:sz w:val="24"/>
          <w:szCs w:val="24"/>
        </w:rPr>
        <w:t>orubicin</w:t>
      </w:r>
      <w:r w:rsidRPr="0049153D">
        <w:rPr>
          <w:rFonts w:ascii="Times New Roman" w:hAnsi="Times New Roman" w:cs="Times New Roman"/>
          <w:sz w:val="24"/>
          <w:szCs w:val="24"/>
        </w:rPr>
        <w:t>, IgG-Dox-LP and ITGA2-Dox-LP on human GBM cells.</w:t>
      </w:r>
    </w:p>
    <w:p w14:paraId="37FBD675" w14:textId="7FCBC62F" w:rsidR="00934F06" w:rsidRPr="0049153D" w:rsidRDefault="00B56EC2">
      <w:pPr>
        <w:rPr>
          <w:rFonts w:ascii="Times New Roman" w:hAnsi="Times New Roman" w:cs="Times New Roman"/>
          <w:sz w:val="24"/>
          <w:szCs w:val="24"/>
        </w:rPr>
      </w:pPr>
      <w:r w:rsidRPr="004915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7EEB91" wp14:editId="4CB52DE1">
            <wp:extent cx="5943600" cy="1325880"/>
            <wp:effectExtent l="0" t="0" r="0" b="762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 S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2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5F2822" w14:textId="77777777" w:rsidR="00934F06" w:rsidRPr="0049153D" w:rsidRDefault="00934F06">
      <w:pPr>
        <w:rPr>
          <w:rFonts w:ascii="Times New Roman" w:hAnsi="Times New Roman" w:cs="Times New Roman"/>
          <w:sz w:val="24"/>
          <w:szCs w:val="24"/>
        </w:rPr>
      </w:pPr>
    </w:p>
    <w:sectPr w:rsidR="00934F06" w:rsidRPr="00491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0D450CE" w16cid:durableId="1FD475D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697A6F" w14:textId="77777777" w:rsidR="00512BED" w:rsidRDefault="00512BED" w:rsidP="004B2F0B">
      <w:pPr>
        <w:spacing w:after="0" w:line="240" w:lineRule="auto"/>
      </w:pPr>
      <w:r>
        <w:separator/>
      </w:r>
    </w:p>
  </w:endnote>
  <w:endnote w:type="continuationSeparator" w:id="0">
    <w:p w14:paraId="0664C655" w14:textId="77777777" w:rsidR="00512BED" w:rsidRDefault="00512BED" w:rsidP="004B2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A99508" w14:textId="77777777" w:rsidR="00512BED" w:rsidRDefault="00512BED" w:rsidP="004B2F0B">
      <w:pPr>
        <w:spacing w:after="0" w:line="240" w:lineRule="auto"/>
      </w:pPr>
      <w:r>
        <w:separator/>
      </w:r>
    </w:p>
  </w:footnote>
  <w:footnote w:type="continuationSeparator" w:id="0">
    <w:p w14:paraId="39DBDFE6" w14:textId="77777777" w:rsidR="00512BED" w:rsidRDefault="00512BED" w:rsidP="004B2F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98B"/>
    <w:rsid w:val="00015D33"/>
    <w:rsid w:val="0004698B"/>
    <w:rsid w:val="00111234"/>
    <w:rsid w:val="0014448D"/>
    <w:rsid w:val="00271D63"/>
    <w:rsid w:val="0041205B"/>
    <w:rsid w:val="00414835"/>
    <w:rsid w:val="0049153D"/>
    <w:rsid w:val="004B2F0B"/>
    <w:rsid w:val="00512BED"/>
    <w:rsid w:val="005214F6"/>
    <w:rsid w:val="006354B1"/>
    <w:rsid w:val="00694B43"/>
    <w:rsid w:val="00725B43"/>
    <w:rsid w:val="00733BA4"/>
    <w:rsid w:val="00782F7F"/>
    <w:rsid w:val="0079782E"/>
    <w:rsid w:val="00835B27"/>
    <w:rsid w:val="00934F06"/>
    <w:rsid w:val="00B31FE2"/>
    <w:rsid w:val="00B34B7D"/>
    <w:rsid w:val="00B56EC2"/>
    <w:rsid w:val="00BE0EA2"/>
    <w:rsid w:val="00BE32DB"/>
    <w:rsid w:val="00BF3C01"/>
    <w:rsid w:val="00C86951"/>
    <w:rsid w:val="00CD1C0B"/>
    <w:rsid w:val="00CF3180"/>
    <w:rsid w:val="00FB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FB08AC"/>
  <w15:docId w15:val="{C60F22C0-498E-3C46-93CB-FBF0AEA55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2F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4B2F0B"/>
  </w:style>
  <w:style w:type="paragraph" w:styleId="a4">
    <w:name w:val="footer"/>
    <w:basedOn w:val="a"/>
    <w:link w:val="Char0"/>
    <w:uiPriority w:val="99"/>
    <w:unhideWhenUsed/>
    <w:rsid w:val="004B2F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4B2F0B"/>
  </w:style>
  <w:style w:type="paragraph" w:styleId="a5">
    <w:name w:val="Balloon Text"/>
    <w:basedOn w:val="a"/>
    <w:link w:val="Char1"/>
    <w:uiPriority w:val="99"/>
    <w:semiHidden/>
    <w:unhideWhenUsed/>
    <w:rsid w:val="00C869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C86951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782F7F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782F7F"/>
    <w:pPr>
      <w:spacing w:line="240" w:lineRule="auto"/>
    </w:pPr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782F7F"/>
    <w:rPr>
      <w:sz w:val="20"/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782F7F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782F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84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microsoft.com/office/2016/09/relationships/commentsIds" Target="commentsId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0351</dc:creator>
  <cp:lastModifiedBy>dd0351</cp:lastModifiedBy>
  <cp:revision>7</cp:revision>
  <dcterms:created xsi:type="dcterms:W3CDTF">2019-01-01T00:35:00Z</dcterms:created>
  <dcterms:modified xsi:type="dcterms:W3CDTF">2019-01-21T19:31:00Z</dcterms:modified>
</cp:coreProperties>
</file>